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_____  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1 (all pages)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4-25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25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4-2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4-7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9_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  _7__     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9-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19-2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 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21, Open-labe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Open-label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2-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1-2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1-2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2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5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1 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8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5-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4-2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3__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3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7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7__  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ohamad Isam Saeed</cp:lastModifiedBy>
  <cp:lastPrinted>2019-09-19T12:18:00Z</cp:lastPrinted>
  <dcterms:modified xsi:type="dcterms:W3CDTF">2020-07-15T17:52:00Z</dcterms:modified>
  <cp:revision>130</cp:revision>
  <dc:subject/>
  <dc:title>Table 1  SPIRIT 2013 checklist: recommended items to address in a clinical trial protocol and related documents*</dc:title>
</cp:coreProperties>
</file>